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33DEC" w14:textId="382861F9" w:rsidR="00B1637F" w:rsidRPr="006D5C9D" w:rsidRDefault="00B1637F" w:rsidP="00B1637F">
      <w:pPr>
        <w:suppressLineNumbers/>
        <w:rPr>
          <w:rFonts w:ascii="Times New Roman" w:hAnsi="Times New Roman" w:cs="Times New Roman"/>
        </w:rPr>
      </w:pPr>
      <w:r w:rsidRPr="006D5C9D">
        <w:rPr>
          <w:rFonts w:ascii="Times New Roman" w:hAnsi="Times New Roman" w:cs="Times New Roman"/>
          <w:b/>
          <w:bCs/>
        </w:rPr>
        <w:t>Table S2.</w:t>
      </w:r>
      <w:r w:rsidRPr="006D5C9D">
        <w:rPr>
          <w:rFonts w:ascii="Times New Roman" w:hAnsi="Times New Roman" w:cs="Times New Roman"/>
        </w:rPr>
        <w:t xml:space="preserve"> Summary of physiological responses of Symbiodiniaceae subjected to varying Fe and N availability.</w:t>
      </w:r>
    </w:p>
    <w:p w14:paraId="14DB6153" w14:textId="77777777" w:rsidR="00B1637F" w:rsidRPr="006D5C9D" w:rsidRDefault="00B1637F" w:rsidP="00B1637F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3077"/>
        <w:gridCol w:w="3078"/>
        <w:gridCol w:w="3078"/>
        <w:gridCol w:w="3078"/>
      </w:tblGrid>
      <w:tr w:rsidR="00B1637F" w:rsidRPr="006D5C9D" w14:paraId="5171B566" w14:textId="77777777" w:rsidTr="00D66C86">
        <w:trPr>
          <w:trHeight w:val="340"/>
          <w:jc w:val="center"/>
        </w:trPr>
        <w:tc>
          <w:tcPr>
            <w:tcW w:w="2551" w:type="dxa"/>
            <w:vMerge w:val="restart"/>
            <w:shd w:val="clear" w:color="auto" w:fill="ADADAD" w:themeFill="background2" w:themeFillShade="BF"/>
            <w:vAlign w:val="center"/>
          </w:tcPr>
          <w:p w14:paraId="3F3177C8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5C9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Variables</w:t>
            </w:r>
          </w:p>
        </w:tc>
        <w:tc>
          <w:tcPr>
            <w:tcW w:w="6155" w:type="dxa"/>
            <w:gridSpan w:val="2"/>
            <w:shd w:val="clear" w:color="auto" w:fill="ADADAD" w:themeFill="background2" w:themeFillShade="BF"/>
            <w:vAlign w:val="center"/>
          </w:tcPr>
          <w:p w14:paraId="67CD0A32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</w:rPr>
            </w:pPr>
            <w:r w:rsidRPr="006D5C9D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S. microadriaticum</w:t>
            </w:r>
          </w:p>
        </w:tc>
        <w:tc>
          <w:tcPr>
            <w:tcW w:w="6156" w:type="dxa"/>
            <w:gridSpan w:val="2"/>
            <w:shd w:val="clear" w:color="auto" w:fill="ADADAD" w:themeFill="background2" w:themeFillShade="BF"/>
            <w:vAlign w:val="center"/>
          </w:tcPr>
          <w:p w14:paraId="400D188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5C9D">
              <w:rPr>
                <w:rFonts w:ascii="Times New Roman" w:hAnsi="Times New Roman" w:cs="Times New Roman"/>
                <w:b/>
                <w:i/>
                <w:color w:val="FFFFFF" w:themeColor="background1"/>
              </w:rPr>
              <w:t>C. goreaui</w:t>
            </w:r>
          </w:p>
        </w:tc>
      </w:tr>
      <w:tr w:rsidR="00B1637F" w:rsidRPr="006D5C9D" w14:paraId="1B92EA32" w14:textId="77777777" w:rsidTr="00D66C86">
        <w:trPr>
          <w:trHeight w:val="340"/>
          <w:jc w:val="center"/>
        </w:trPr>
        <w:tc>
          <w:tcPr>
            <w:tcW w:w="2551" w:type="dxa"/>
            <w:vMerge/>
            <w:vAlign w:val="center"/>
          </w:tcPr>
          <w:p w14:paraId="1248EE2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7" w:type="dxa"/>
            <w:shd w:val="clear" w:color="auto" w:fill="D1D1D1" w:themeFill="background2" w:themeFillShade="E6"/>
            <w:vAlign w:val="center"/>
          </w:tcPr>
          <w:p w14:paraId="12E56826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High Fe Conditions</w:t>
            </w:r>
          </w:p>
        </w:tc>
        <w:tc>
          <w:tcPr>
            <w:tcW w:w="3078" w:type="dxa"/>
            <w:shd w:val="clear" w:color="auto" w:fill="D1D1D1" w:themeFill="background2" w:themeFillShade="E6"/>
            <w:vAlign w:val="center"/>
          </w:tcPr>
          <w:p w14:paraId="05D937B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Low Fe Conditions</w:t>
            </w:r>
          </w:p>
        </w:tc>
        <w:tc>
          <w:tcPr>
            <w:tcW w:w="3078" w:type="dxa"/>
            <w:shd w:val="clear" w:color="auto" w:fill="D1D1D1" w:themeFill="background2" w:themeFillShade="E6"/>
            <w:vAlign w:val="center"/>
          </w:tcPr>
          <w:p w14:paraId="793A82D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High Fe Conditions</w:t>
            </w:r>
          </w:p>
        </w:tc>
        <w:tc>
          <w:tcPr>
            <w:tcW w:w="3078" w:type="dxa"/>
            <w:shd w:val="clear" w:color="auto" w:fill="D1D1D1" w:themeFill="background2" w:themeFillShade="E6"/>
            <w:vAlign w:val="center"/>
          </w:tcPr>
          <w:p w14:paraId="54BAC13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Low Fe Conditions</w:t>
            </w:r>
          </w:p>
        </w:tc>
      </w:tr>
      <w:tr w:rsidR="00B1637F" w:rsidRPr="006D5C9D" w14:paraId="232214A9" w14:textId="77777777" w:rsidTr="00D66C86">
        <w:trPr>
          <w:trHeight w:val="340"/>
          <w:jc w:val="center"/>
        </w:trPr>
        <w:tc>
          <w:tcPr>
            <w:tcW w:w="14862" w:type="dxa"/>
            <w:gridSpan w:val="5"/>
            <w:shd w:val="clear" w:color="auto" w:fill="E8E8E8" w:themeFill="background2"/>
            <w:vAlign w:val="center"/>
          </w:tcPr>
          <w:p w14:paraId="6E2F2EC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Growth</w:t>
            </w:r>
          </w:p>
        </w:tc>
      </w:tr>
      <w:tr w:rsidR="00B1637F" w:rsidRPr="006D5C9D" w14:paraId="498A1CE8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6D7F49D2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Specific Growth Rate</w:t>
            </w:r>
          </w:p>
        </w:tc>
        <w:tc>
          <w:tcPr>
            <w:tcW w:w="3077" w:type="dxa"/>
            <w:vAlign w:val="center"/>
          </w:tcPr>
          <w:p w14:paraId="473FE07E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78942E7E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67C8871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12F46098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>no changes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42A60C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28CF05D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2920ADC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5B7718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25B15024" w14:textId="77777777" w:rsidTr="00D66C86">
        <w:trPr>
          <w:trHeight w:val="340"/>
          <w:jc w:val="center"/>
        </w:trPr>
        <w:tc>
          <w:tcPr>
            <w:tcW w:w="14862" w:type="dxa"/>
            <w:gridSpan w:val="5"/>
            <w:shd w:val="clear" w:color="auto" w:fill="E8E8E8" w:themeFill="background2"/>
            <w:vAlign w:val="center"/>
          </w:tcPr>
          <w:p w14:paraId="5283CF3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Intracellular Metal Quotas</w:t>
            </w:r>
          </w:p>
        </w:tc>
      </w:tr>
      <w:tr w:rsidR="00B1637F" w:rsidRPr="006D5C9D" w14:paraId="1027EA31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1E5C42C8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3077" w:type="dxa"/>
            <w:vAlign w:val="center"/>
          </w:tcPr>
          <w:p w14:paraId="547AB3FE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0258001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05089D5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688FFC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0C958B8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075D5E78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23FDC9F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A3A785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132601AD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665016F1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Zn</w:t>
            </w:r>
          </w:p>
        </w:tc>
        <w:tc>
          <w:tcPr>
            <w:tcW w:w="3077" w:type="dxa"/>
            <w:vAlign w:val="center"/>
          </w:tcPr>
          <w:p w14:paraId="298CFDC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20F0C08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F16602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28733D4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68021AA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3C5D81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800504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4F15D1F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107E8839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341AFBC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3077" w:type="dxa"/>
            <w:vAlign w:val="center"/>
          </w:tcPr>
          <w:p w14:paraId="0A38CD8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40320A5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5AC371F6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16F7D9B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D67F1C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7B4721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08A62D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17FE43D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0F640DA5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613CADC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Mn</w:t>
            </w:r>
          </w:p>
        </w:tc>
        <w:tc>
          <w:tcPr>
            <w:tcW w:w="3077" w:type="dxa"/>
            <w:vAlign w:val="center"/>
          </w:tcPr>
          <w:p w14:paraId="6FE27DAE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EFC81B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1809D70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4C89DC56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5FD6B811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4B60426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6E1897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564999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7C779FC6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0C6C2EB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3077" w:type="dxa"/>
            <w:vAlign w:val="center"/>
          </w:tcPr>
          <w:p w14:paraId="2D49BA3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00789FC1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2E955A3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2B21B0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75C3282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AE945F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22ED1E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1937605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7C49476C" w14:textId="77777777" w:rsidTr="00D66C86">
        <w:trPr>
          <w:trHeight w:val="340"/>
          <w:jc w:val="center"/>
        </w:trPr>
        <w:tc>
          <w:tcPr>
            <w:tcW w:w="14862" w:type="dxa"/>
            <w:gridSpan w:val="5"/>
            <w:shd w:val="clear" w:color="auto" w:fill="E8E8E8" w:themeFill="background2"/>
            <w:vAlign w:val="center"/>
          </w:tcPr>
          <w:p w14:paraId="14397BA6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Pigments</w:t>
            </w:r>
          </w:p>
        </w:tc>
      </w:tr>
      <w:tr w:rsidR="00B1637F" w:rsidRPr="006D5C9D" w14:paraId="018F6575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2245FC5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Chlorophyll</w:t>
            </w:r>
          </w:p>
        </w:tc>
        <w:tc>
          <w:tcPr>
            <w:tcW w:w="3077" w:type="dxa"/>
            <w:vAlign w:val="center"/>
          </w:tcPr>
          <w:p w14:paraId="71ED492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71B361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29F674DC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EEDDC5C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62B975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 xml:space="preserve">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415A411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E810B8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77A49FB2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24049933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7533DB4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Carotenoids</w:t>
            </w:r>
          </w:p>
        </w:tc>
        <w:tc>
          <w:tcPr>
            <w:tcW w:w="3077" w:type="dxa"/>
            <w:vAlign w:val="center"/>
          </w:tcPr>
          <w:p w14:paraId="6170C96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EEA5A4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F96B0BC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1306ECB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0BB33EA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76788721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08E4E8B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50C155C7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4A400EF7" w14:textId="77777777" w:rsidTr="00D66C86">
        <w:trPr>
          <w:trHeight w:val="340"/>
          <w:jc w:val="center"/>
        </w:trPr>
        <w:tc>
          <w:tcPr>
            <w:tcW w:w="14862" w:type="dxa"/>
            <w:gridSpan w:val="5"/>
            <w:shd w:val="clear" w:color="auto" w:fill="E8E8E8" w:themeFill="background2"/>
            <w:vAlign w:val="center"/>
          </w:tcPr>
          <w:p w14:paraId="5F75EE3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Macromolecules</w:t>
            </w:r>
          </w:p>
        </w:tc>
      </w:tr>
      <w:tr w:rsidR="00B1637F" w:rsidRPr="006D5C9D" w14:paraId="2A393CEE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168AFDE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Carbohydrates</w:t>
            </w:r>
          </w:p>
        </w:tc>
        <w:tc>
          <w:tcPr>
            <w:tcW w:w="3077" w:type="dxa"/>
            <w:vAlign w:val="center"/>
          </w:tcPr>
          <w:p w14:paraId="6D3BA7D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24A3A96C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5A74982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DBBDFA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5B812626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04A1571A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>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3C97250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0D73B02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70AA9E5E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70E346D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Lipids</w:t>
            </w:r>
          </w:p>
        </w:tc>
        <w:tc>
          <w:tcPr>
            <w:tcW w:w="3077" w:type="dxa"/>
            <w:vAlign w:val="center"/>
          </w:tcPr>
          <w:p w14:paraId="5A223BF0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E62541B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D417B8E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  <w:b/>
              </w:rPr>
              <w:t xml:space="preserve"> </w:t>
            </w:r>
            <w:r w:rsidRPr="006D5C9D">
              <w:rPr>
                <w:rFonts w:ascii="Times New Roman" w:hAnsi="Times New Roman" w:cs="Times New Roman"/>
              </w:rPr>
              <w:t xml:space="preserve">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42DD811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>no changes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DC6EA1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30EDC4D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4C266A6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F"/>
            </w:r>
            <w:r w:rsidRPr="006D5C9D">
              <w:rPr>
                <w:rFonts w:ascii="Times New Roman" w:hAnsi="Times New Roman" w:cs="Times New Roman"/>
              </w:rPr>
              <w:t xml:space="preserve">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78CD2252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>no changes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  <w:tr w:rsidR="00B1637F" w:rsidRPr="006D5C9D" w14:paraId="61D2BD42" w14:textId="77777777" w:rsidTr="00D66C86">
        <w:trPr>
          <w:trHeight w:val="680"/>
          <w:jc w:val="center"/>
        </w:trPr>
        <w:tc>
          <w:tcPr>
            <w:tcW w:w="2551" w:type="dxa"/>
            <w:vAlign w:val="center"/>
          </w:tcPr>
          <w:p w14:paraId="5C8A82A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6D5C9D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3077" w:type="dxa"/>
            <w:vAlign w:val="center"/>
          </w:tcPr>
          <w:p w14:paraId="48C2CF9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74A2403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0F86B449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3DBF0573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6440D7B4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26A006C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3078" w:type="dxa"/>
            <w:vAlign w:val="center"/>
          </w:tcPr>
          <w:p w14:paraId="6431F4AF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</w:rPr>
              <w:t xml:space="preserve">no changes in </w:t>
            </w:r>
            <w:r w:rsidRPr="006D5C9D">
              <w:rPr>
                <w:rFonts w:ascii="Times New Roman" w:eastAsia="Arial" w:hAnsi="Times New Roman" w:cs="Times New Roman"/>
              </w:rPr>
              <w:t>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⁻</w:t>
            </w:r>
          </w:p>
          <w:p w14:paraId="6B84D455" w14:textId="77777777" w:rsidR="00B1637F" w:rsidRPr="006D5C9D" w:rsidRDefault="00B1637F" w:rsidP="00D66C8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6D5C9D">
              <w:rPr>
                <w:rFonts w:ascii="Times New Roman" w:hAnsi="Times New Roman" w:cs="Times New Roman"/>
                <w:b/>
              </w:rPr>
              <w:sym w:font="Symbol" w:char="F0AD"/>
            </w:r>
            <w:r w:rsidRPr="006D5C9D">
              <w:rPr>
                <w:rFonts w:ascii="Times New Roman" w:hAnsi="Times New Roman" w:cs="Times New Roman"/>
              </w:rPr>
              <w:t xml:space="preserve"> in</w:t>
            </w:r>
            <w:r w:rsidRPr="006D5C9D">
              <w:rPr>
                <w:rFonts w:ascii="Times New Roman" w:eastAsia="Arial" w:hAnsi="Times New Roman" w:cs="Times New Roman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</w:tr>
    </w:tbl>
    <w:p w14:paraId="0F8B130C" w14:textId="64B20327" w:rsidR="001807C5" w:rsidRPr="006D5C9D" w:rsidRDefault="00B1637F" w:rsidP="0044240A">
      <w:pPr>
        <w:suppressLineNumbers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</w:t>
      </w:r>
      <w:r w:rsidRPr="006D5C9D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6D5C9D">
        <w:rPr>
          <w:rFonts w:ascii="Times New Roman" w:hAnsi="Times New Roman" w:cs="Times New Roman"/>
          <w:bCs/>
          <w:sz w:val="20"/>
          <w:szCs w:val="20"/>
          <w:lang w:val="en-US"/>
        </w:rPr>
        <w:t>Results are relative to HFe 1NT:1AM treatment per species.</w:t>
      </w:r>
      <w:r w:rsidR="0044240A" w:rsidRPr="006D5C9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sectPr w:rsidR="001807C5" w:rsidRPr="006D5C9D" w:rsidSect="008E4D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2FF87" w14:textId="77777777" w:rsidR="00B5745E" w:rsidRDefault="00B5745E" w:rsidP="00B1637F">
      <w:r>
        <w:separator/>
      </w:r>
    </w:p>
  </w:endnote>
  <w:endnote w:type="continuationSeparator" w:id="0">
    <w:p w14:paraId="701896AC" w14:textId="77777777" w:rsidR="00B5745E" w:rsidRDefault="00B5745E" w:rsidP="00B1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E23C1" w14:textId="77777777" w:rsidR="00B5745E" w:rsidRDefault="00B5745E" w:rsidP="00B1637F">
      <w:r>
        <w:separator/>
      </w:r>
    </w:p>
  </w:footnote>
  <w:footnote w:type="continuationSeparator" w:id="0">
    <w:p w14:paraId="091CFF93" w14:textId="77777777" w:rsidR="00B5745E" w:rsidRDefault="00B5745E" w:rsidP="00B1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910CB"/>
    <w:multiLevelType w:val="hybridMultilevel"/>
    <w:tmpl w:val="166EB7D4"/>
    <w:lvl w:ilvl="0" w:tplc="3654A5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500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3"/>
    <w:rsid w:val="00003C10"/>
    <w:rsid w:val="00003D9B"/>
    <w:rsid w:val="00023BB8"/>
    <w:rsid w:val="00033DEA"/>
    <w:rsid w:val="000355E1"/>
    <w:rsid w:val="00060C91"/>
    <w:rsid w:val="00063C48"/>
    <w:rsid w:val="00077404"/>
    <w:rsid w:val="00083C8A"/>
    <w:rsid w:val="0008424D"/>
    <w:rsid w:val="000912A9"/>
    <w:rsid w:val="00094F0E"/>
    <w:rsid w:val="000954DC"/>
    <w:rsid w:val="000A7C01"/>
    <w:rsid w:val="000B66D3"/>
    <w:rsid w:val="001023AB"/>
    <w:rsid w:val="001120D4"/>
    <w:rsid w:val="0013735E"/>
    <w:rsid w:val="00164254"/>
    <w:rsid w:val="001706E7"/>
    <w:rsid w:val="00173CCC"/>
    <w:rsid w:val="001807C5"/>
    <w:rsid w:val="001824D9"/>
    <w:rsid w:val="001A2F8B"/>
    <w:rsid w:val="001B00E0"/>
    <w:rsid w:val="001B0D0D"/>
    <w:rsid w:val="001B0E76"/>
    <w:rsid w:val="001C64E8"/>
    <w:rsid w:val="001E5E4A"/>
    <w:rsid w:val="0020047C"/>
    <w:rsid w:val="00200D48"/>
    <w:rsid w:val="00203853"/>
    <w:rsid w:val="0020452B"/>
    <w:rsid w:val="00211A0B"/>
    <w:rsid w:val="00217500"/>
    <w:rsid w:val="00222F2C"/>
    <w:rsid w:val="0025044E"/>
    <w:rsid w:val="00252AAE"/>
    <w:rsid w:val="0025785D"/>
    <w:rsid w:val="002876AF"/>
    <w:rsid w:val="0029013D"/>
    <w:rsid w:val="00295FFD"/>
    <w:rsid w:val="002B36B6"/>
    <w:rsid w:val="002C6369"/>
    <w:rsid w:val="002D28D3"/>
    <w:rsid w:val="002F7B49"/>
    <w:rsid w:val="0031044D"/>
    <w:rsid w:val="003505DE"/>
    <w:rsid w:val="003659F6"/>
    <w:rsid w:val="0039366A"/>
    <w:rsid w:val="003A5D5E"/>
    <w:rsid w:val="003E0200"/>
    <w:rsid w:val="003F4886"/>
    <w:rsid w:val="003F69F0"/>
    <w:rsid w:val="0040136C"/>
    <w:rsid w:val="0044240A"/>
    <w:rsid w:val="00442560"/>
    <w:rsid w:val="00445BE6"/>
    <w:rsid w:val="004A109A"/>
    <w:rsid w:val="004C185C"/>
    <w:rsid w:val="004C3759"/>
    <w:rsid w:val="004C5B94"/>
    <w:rsid w:val="004E1CCA"/>
    <w:rsid w:val="004F01F4"/>
    <w:rsid w:val="004F3236"/>
    <w:rsid w:val="004F4176"/>
    <w:rsid w:val="00512ACE"/>
    <w:rsid w:val="00537862"/>
    <w:rsid w:val="00543F23"/>
    <w:rsid w:val="0054529F"/>
    <w:rsid w:val="00570D2E"/>
    <w:rsid w:val="00595D2D"/>
    <w:rsid w:val="00596737"/>
    <w:rsid w:val="005D65FB"/>
    <w:rsid w:val="005E35E3"/>
    <w:rsid w:val="005F1848"/>
    <w:rsid w:val="005F7CE3"/>
    <w:rsid w:val="00605DEC"/>
    <w:rsid w:val="0061175D"/>
    <w:rsid w:val="00621335"/>
    <w:rsid w:val="00636E66"/>
    <w:rsid w:val="00645BFA"/>
    <w:rsid w:val="00650A35"/>
    <w:rsid w:val="00657056"/>
    <w:rsid w:val="0066582D"/>
    <w:rsid w:val="00666893"/>
    <w:rsid w:val="00680F5F"/>
    <w:rsid w:val="00684533"/>
    <w:rsid w:val="006875CF"/>
    <w:rsid w:val="006A13A4"/>
    <w:rsid w:val="006D5C9D"/>
    <w:rsid w:val="006D6658"/>
    <w:rsid w:val="006E6A4D"/>
    <w:rsid w:val="006F2E57"/>
    <w:rsid w:val="00720D19"/>
    <w:rsid w:val="0073541F"/>
    <w:rsid w:val="0073655C"/>
    <w:rsid w:val="00762039"/>
    <w:rsid w:val="00775784"/>
    <w:rsid w:val="007802FD"/>
    <w:rsid w:val="00785F47"/>
    <w:rsid w:val="0079719E"/>
    <w:rsid w:val="007A2F9B"/>
    <w:rsid w:val="007C4DF7"/>
    <w:rsid w:val="007D0AE7"/>
    <w:rsid w:val="007D3EB8"/>
    <w:rsid w:val="008117B6"/>
    <w:rsid w:val="00815656"/>
    <w:rsid w:val="00825C5B"/>
    <w:rsid w:val="008C49BB"/>
    <w:rsid w:val="008D4FC7"/>
    <w:rsid w:val="008E4026"/>
    <w:rsid w:val="008E4D88"/>
    <w:rsid w:val="00904E58"/>
    <w:rsid w:val="0090748D"/>
    <w:rsid w:val="009156FB"/>
    <w:rsid w:val="00916A65"/>
    <w:rsid w:val="00922399"/>
    <w:rsid w:val="00927666"/>
    <w:rsid w:val="00941276"/>
    <w:rsid w:val="0095526C"/>
    <w:rsid w:val="00955D5C"/>
    <w:rsid w:val="009726C6"/>
    <w:rsid w:val="0097444E"/>
    <w:rsid w:val="00984AFA"/>
    <w:rsid w:val="00991AAB"/>
    <w:rsid w:val="00993E84"/>
    <w:rsid w:val="009D594F"/>
    <w:rsid w:val="009F7CD3"/>
    <w:rsid w:val="00A139B1"/>
    <w:rsid w:val="00A20B23"/>
    <w:rsid w:val="00A37F71"/>
    <w:rsid w:val="00A40129"/>
    <w:rsid w:val="00A54669"/>
    <w:rsid w:val="00A60096"/>
    <w:rsid w:val="00A650B6"/>
    <w:rsid w:val="00A87329"/>
    <w:rsid w:val="00AA225A"/>
    <w:rsid w:val="00AA7FCE"/>
    <w:rsid w:val="00AB3726"/>
    <w:rsid w:val="00AC6880"/>
    <w:rsid w:val="00AD1939"/>
    <w:rsid w:val="00AE4DB5"/>
    <w:rsid w:val="00B07DB9"/>
    <w:rsid w:val="00B1637F"/>
    <w:rsid w:val="00B16CCB"/>
    <w:rsid w:val="00B17C32"/>
    <w:rsid w:val="00B34ADB"/>
    <w:rsid w:val="00B469A6"/>
    <w:rsid w:val="00B47D5F"/>
    <w:rsid w:val="00B524FA"/>
    <w:rsid w:val="00B5745E"/>
    <w:rsid w:val="00B659F2"/>
    <w:rsid w:val="00B678BB"/>
    <w:rsid w:val="00B81747"/>
    <w:rsid w:val="00B87D6A"/>
    <w:rsid w:val="00B90663"/>
    <w:rsid w:val="00B95CD8"/>
    <w:rsid w:val="00BC7E51"/>
    <w:rsid w:val="00BD3FAB"/>
    <w:rsid w:val="00BE59D3"/>
    <w:rsid w:val="00C11965"/>
    <w:rsid w:val="00C14284"/>
    <w:rsid w:val="00C304CB"/>
    <w:rsid w:val="00C44D26"/>
    <w:rsid w:val="00C53F86"/>
    <w:rsid w:val="00C70E94"/>
    <w:rsid w:val="00C75977"/>
    <w:rsid w:val="00CD5AD8"/>
    <w:rsid w:val="00CF794F"/>
    <w:rsid w:val="00D24D9E"/>
    <w:rsid w:val="00D26D17"/>
    <w:rsid w:val="00D33E33"/>
    <w:rsid w:val="00D430D2"/>
    <w:rsid w:val="00D4391D"/>
    <w:rsid w:val="00D474AA"/>
    <w:rsid w:val="00D502E4"/>
    <w:rsid w:val="00D56307"/>
    <w:rsid w:val="00D77DFE"/>
    <w:rsid w:val="00D80E20"/>
    <w:rsid w:val="00D9298C"/>
    <w:rsid w:val="00DC2988"/>
    <w:rsid w:val="00E269FA"/>
    <w:rsid w:val="00E27169"/>
    <w:rsid w:val="00E4018C"/>
    <w:rsid w:val="00E545DA"/>
    <w:rsid w:val="00E55BEE"/>
    <w:rsid w:val="00EA22F0"/>
    <w:rsid w:val="00EB18F9"/>
    <w:rsid w:val="00EC134E"/>
    <w:rsid w:val="00EC4261"/>
    <w:rsid w:val="00EC7154"/>
    <w:rsid w:val="00EE2B38"/>
    <w:rsid w:val="00EE4E6D"/>
    <w:rsid w:val="00F00B99"/>
    <w:rsid w:val="00F01019"/>
    <w:rsid w:val="00F053F7"/>
    <w:rsid w:val="00F06B14"/>
    <w:rsid w:val="00F07EE0"/>
    <w:rsid w:val="00F11D05"/>
    <w:rsid w:val="00F326F4"/>
    <w:rsid w:val="00F71C27"/>
    <w:rsid w:val="00F93F5A"/>
    <w:rsid w:val="00F974B7"/>
    <w:rsid w:val="00FA40C4"/>
    <w:rsid w:val="00FB79F0"/>
    <w:rsid w:val="00FC04A4"/>
    <w:rsid w:val="00FC5404"/>
    <w:rsid w:val="00FE7088"/>
    <w:rsid w:val="00FF584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D230"/>
  <w15:chartTrackingRefBased/>
  <w15:docId w15:val="{B8D25BDF-B63B-9D4F-8909-8B303C28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8D3"/>
  </w:style>
  <w:style w:type="paragraph" w:styleId="Heading1">
    <w:name w:val="heading 1"/>
    <w:basedOn w:val="Normal"/>
    <w:next w:val="Normal"/>
    <w:link w:val="Heading1Char"/>
    <w:uiPriority w:val="9"/>
    <w:qFormat/>
    <w:rsid w:val="002D2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8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8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8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8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8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8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37F"/>
  </w:style>
  <w:style w:type="paragraph" w:styleId="Footer">
    <w:name w:val="footer"/>
    <w:basedOn w:val="Normal"/>
    <w:link w:val="Foot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mes Versola</dc:creator>
  <cp:keywords/>
  <dc:description/>
  <cp:lastModifiedBy>Joshua James Versola</cp:lastModifiedBy>
  <cp:revision>4</cp:revision>
  <dcterms:created xsi:type="dcterms:W3CDTF">2025-10-07T06:19:00Z</dcterms:created>
  <dcterms:modified xsi:type="dcterms:W3CDTF">2025-10-07T06:20:00Z</dcterms:modified>
</cp:coreProperties>
</file>